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536" w:rsidRPr="00B14290" w:rsidRDefault="00B14290" w:rsidP="00B14290">
      <w:pPr>
        <w:spacing w:line="480" w:lineRule="auto"/>
        <w:rPr>
          <w:lang w:val="en-GB"/>
        </w:rPr>
      </w:pPr>
      <w:r w:rsidRPr="00B14290">
        <w:rPr>
          <w:lang w:val="en-GB"/>
        </w:rPr>
        <w:t>The present analysis includes electives reports from a large number of Universities throughout Germany</w:t>
      </w:r>
      <w:r>
        <w:rPr>
          <w:lang w:val="en-GB"/>
        </w:rPr>
        <w:t xml:space="preserve">, including </w:t>
      </w:r>
      <w:r w:rsidRPr="00B14290">
        <w:rPr>
          <w:lang w:val="en-GB"/>
        </w:rPr>
        <w:t>Aachen University, Humboldt University of Berlin, Ruhr University Bochum, Friedrich-Wilhelms University of Bonn, Dresden University, Heinrich-Heine University Düsseldorf, Friedrich-Alexander University Erlangen-Nürnberg, University of Duisburg-Essen, Goethe University Frankfurt am Main, Albert-Ludwig University of Freiburg, Justus Liebig University Gießen, Georg-August University of Göttingen, Ernst-Moritz-Arndt University of Greifswald, Martin-Luther University of Halle-Wittenberg, Hamburg University, Hannover University, Ruprecht-Karls University of Heidelberg, Saarland University, Friedrich-Schiller University of Jena, Christian-Albrechts University of Kiel, Köln University, Leipzig University, Lübeck University, Otto-von-Guericke University Magdeburg, Johannes-Gutenberg University Mainz, Marburg University, Ludwig-Maximilian University of Munich, Technical University of Munich, Münster University, Regensburg University, Rostock University, Eberhard-Karl University of Tübingen, University of Ulm</w:t>
      </w:r>
      <w:r>
        <w:rPr>
          <w:lang w:val="en-GB"/>
        </w:rPr>
        <w:t xml:space="preserve"> and</w:t>
      </w:r>
      <w:r w:rsidRPr="00B14290">
        <w:rPr>
          <w:lang w:val="en-GB"/>
        </w:rPr>
        <w:t xml:space="preserve"> University of Würzburg</w:t>
      </w:r>
      <w:r>
        <w:rPr>
          <w:lang w:val="en-GB"/>
        </w:rPr>
        <w:t>.</w:t>
      </w:r>
      <w:bookmarkStart w:id="0" w:name="_GoBack"/>
      <w:bookmarkEnd w:id="0"/>
    </w:p>
    <w:sectPr w:rsidR="00D81536" w:rsidRPr="00B142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8C7"/>
    <w:rsid w:val="00B14290"/>
    <w:rsid w:val="00D81536"/>
    <w:rsid w:val="00DD1655"/>
    <w:rsid w:val="00FC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BC695"/>
  <w15:chartTrackingRefBased/>
  <w15:docId w15:val="{28594707-AC9B-4F55-B0D3-E5AEE0C0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42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429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429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4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42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98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z</dc:creator>
  <cp:keywords/>
  <dc:description/>
  <cp:lastModifiedBy>Storz</cp:lastModifiedBy>
  <cp:revision>2</cp:revision>
  <dcterms:created xsi:type="dcterms:W3CDTF">2021-06-15T12:16:00Z</dcterms:created>
  <dcterms:modified xsi:type="dcterms:W3CDTF">2021-06-15T12:17:00Z</dcterms:modified>
</cp:coreProperties>
</file>